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3508" w14:textId="5BC8D0C3" w:rsidR="000E593A" w:rsidRPr="000E593A" w:rsidRDefault="000E593A">
      <w:pPr>
        <w:spacing w:line="140" w:lineRule="atLeast"/>
        <w:divId w:val="1189831074"/>
        <w:rPr>
          <w:rFonts w:ascii="Calibri" w:hAnsi="Calibri" w:cs="Calibri"/>
          <w:color w:val="000000"/>
          <w:szCs w:val="21"/>
          <w:lang w:val="en"/>
        </w:rPr>
      </w:pPr>
      <w:r>
        <w:rPr>
          <w:rFonts w:ascii="Calibri" w:hAnsi="Calibri" w:cs="Calibri" w:hint="cs"/>
          <w:color w:val="000000"/>
          <w:szCs w:val="21"/>
          <w:lang w:val="en"/>
        </w:rPr>
        <w:t>S</w:t>
      </w:r>
      <w:r>
        <w:rPr>
          <w:rFonts w:ascii="Calibri" w:hAnsi="Calibri" w:cs="Calibri"/>
          <w:color w:val="000000"/>
          <w:szCs w:val="21"/>
          <w:lang w:val="en"/>
        </w:rPr>
        <w:t xml:space="preserve">upplementary </w:t>
      </w:r>
      <w:r w:rsidR="0022515D">
        <w:rPr>
          <w:rFonts w:ascii="Calibri" w:hAnsi="Calibri" w:cs="Calibri"/>
          <w:color w:val="000000"/>
          <w:szCs w:val="21"/>
          <w:lang w:val="en"/>
        </w:rPr>
        <w:t>File 7</w:t>
      </w:r>
      <w:r>
        <w:rPr>
          <w:rFonts w:ascii="Calibri" w:hAnsi="Calibri" w:cs="Calibri"/>
          <w:color w:val="000000"/>
          <w:szCs w:val="21"/>
          <w:lang w:val="en"/>
        </w:rPr>
        <w:t>. Grade Assessment of Each Outcome</w:t>
      </w:r>
    </w:p>
    <w:p w14:paraId="026C53AB" w14:textId="77777777" w:rsidR="0022515D" w:rsidRDefault="0022515D" w:rsidP="0022515D">
      <w:pPr>
        <w:widowControl/>
        <w:spacing w:line="140" w:lineRule="atLeast"/>
        <w:jc w:val="left"/>
        <w:divId w:val="720255285"/>
        <w:rPr>
          <w:rFonts w:ascii="Arial Narrow" w:hAnsi="Arial Narrow"/>
          <w:color w:val="000000"/>
          <w:kern w:val="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uthor(s): </w:t>
      </w:r>
    </w:p>
    <w:p w14:paraId="10D26B77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>SA compared to GA for surgery for hip fractures in elderly</w:t>
      </w:r>
    </w:p>
    <w:p w14:paraId="73716B61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61314D17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Bibliography: </w:t>
      </w:r>
      <w:r>
        <w:rPr>
          <w:rFonts w:ascii="Arial Narrow" w:hAnsi="Arial Narrow"/>
          <w:color w:val="000000"/>
          <w:sz w:val="14"/>
          <w:szCs w:val="14"/>
          <w:lang w:val="en"/>
        </w:rPr>
        <w:t>, , , , . GA versus SA for surgery for hip fractures in elderly. Cochrane Database of Systematic Reviews [Year], Issue [Issue].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22515D" w14:paraId="316D98B8" w14:textId="77777777" w:rsidTr="0022515D">
        <w:trPr>
          <w:divId w:val="72025528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675814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AC040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9E0794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598AC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EEB82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2515D" w14:paraId="2224982F" w14:textId="77777777" w:rsidTr="0022515D">
        <w:trPr>
          <w:divId w:val="72025528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8910D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318122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33ADED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415E5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E8BFE5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67588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A7A4DD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6CB6EA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1CF9A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76214F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E8BB40" w14:textId="77777777" w:rsidR="0022515D" w:rsidRDefault="0022515D" w:rsidP="00A151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64614B" w14:textId="77777777" w:rsidR="0022515D" w:rsidRDefault="0022515D" w:rsidP="00A15165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7F521F5" w14:textId="77777777" w:rsidR="0022515D" w:rsidRDefault="0022515D" w:rsidP="00A15165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2515D" w14:paraId="1F5D7862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0EF174A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rtality</w:t>
            </w:r>
          </w:p>
        </w:tc>
      </w:tr>
      <w:tr w:rsidR="0022515D" w14:paraId="60C1B69E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FFCE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4FCD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460F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847D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C986E1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85C4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8D10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8E7F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1/2072 (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6EB1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10/2368 (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558F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3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41CB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7 fewer to 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E1F2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DD50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22515D" w14:paraId="2DC8CE0F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87C623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elirium</w:t>
            </w:r>
          </w:p>
        </w:tc>
      </w:tr>
      <w:tr w:rsidR="0022515D" w14:paraId="374ABCD1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5E8C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FBDD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18BC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C72D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E6D43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25DE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A754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34FA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6/1403 (1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3D8D1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79/1470 (1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19C4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1.1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88 to 1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4F4C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 fewer to 3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078B3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33A2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22515D" w14:paraId="5F5436F0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93A5ED0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ostoeprative nausea and vomit(PONV)</w:t>
            </w:r>
          </w:p>
        </w:tc>
      </w:tr>
      <w:tr w:rsidR="0022515D" w14:paraId="7980436A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C8C2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A5EE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7CBD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3BD9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E06F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D8D1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A8C0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A351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0/626 (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2AF4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1/572 (1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A47E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0 to 2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522F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83 fewer to 13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C14F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DCF8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4FCE6A5A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8A728A0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yocardial infarction</w:t>
            </w:r>
          </w:p>
        </w:tc>
      </w:tr>
      <w:tr w:rsidR="0022515D" w14:paraId="29FA85C0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2CB9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887D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F265A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F4B3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4AAC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8B0E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70CC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2AC2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9/1512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316E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5/1526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37C3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7 to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1C01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7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4332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C8EA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47DFEF25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AE9D6BE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neumonia</w:t>
            </w:r>
          </w:p>
        </w:tc>
      </w:tr>
      <w:tr w:rsidR="0022515D" w14:paraId="3CB3A503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63A2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1D09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C3CB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349F3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8AB9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BC88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8A28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F294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/1562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01AC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9/1599 (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134A3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6 to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D4F5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2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8CB2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6E3F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4E5597AF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2CE45B8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erebral vascular accident</w:t>
            </w:r>
          </w:p>
        </w:tc>
      </w:tr>
      <w:tr w:rsidR="0022515D" w14:paraId="4252C54C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8E75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0F65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71E6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5409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C84B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BB3BF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B95B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BFDA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/1773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DC30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4/1880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FF6E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6 to 1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0C70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5 fewer to 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024B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D842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35ACE059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C67D03E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ulmonary embolism</w:t>
            </w:r>
          </w:p>
        </w:tc>
      </w:tr>
      <w:tr w:rsidR="0022515D" w14:paraId="24664088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779B1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4607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5243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B6FA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653E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E55C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EAE3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DF01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/1264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044C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1/1331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A3B8A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2 to 1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AE30A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 fewer to 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E28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3447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3103B027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1C656FC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eart failure</w:t>
            </w:r>
          </w:p>
        </w:tc>
      </w:tr>
      <w:tr w:rsidR="0022515D" w14:paraId="79EE5F5A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9A14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C50B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08FE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DAFEA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28EC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C624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very 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30C8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506A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/700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D944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/739 (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D5C0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9 to 1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141C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 fewer to 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54E1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1267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2515D" w14:paraId="77B937F5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8CCE6A6" w14:textId="77777777" w:rsidR="0022515D" w:rsidRDefault="0022515D" w:rsidP="00A15165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uration of surgery</w:t>
            </w:r>
          </w:p>
        </w:tc>
      </w:tr>
      <w:tr w:rsidR="0022515D" w14:paraId="00B6CDD4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4A10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32AB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9A04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633F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517E0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1B13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921D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4F7A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E59E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BB34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9AC3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4 SD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86 lower to 0.5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FC83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1B05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22515D" w14:paraId="0CE8B596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002F7CA" w14:textId="77777777" w:rsidR="0022515D" w:rsidRDefault="0022515D" w:rsidP="00A15165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ength of hospital stay</w:t>
            </w:r>
          </w:p>
        </w:tc>
      </w:tr>
      <w:tr w:rsidR="0022515D" w14:paraId="3FB63A81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AF91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3DB9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BAD7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A428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7643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CD27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337DB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2CCE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BE65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9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FFCA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B9DB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1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7 lower to 0.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DEDD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A16B7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22515D" w14:paraId="11868B95" w14:textId="77777777" w:rsidTr="0022515D">
        <w:trPr>
          <w:divId w:val="72025528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CEF4067" w14:textId="77777777" w:rsidR="0022515D" w:rsidRDefault="0022515D" w:rsidP="00A15165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te kidney injury (follow-up: 10 years)</w:t>
            </w:r>
          </w:p>
        </w:tc>
      </w:tr>
      <w:tr w:rsidR="0022515D" w14:paraId="3C90AA03" w14:textId="77777777" w:rsidTr="0022515D">
        <w:trPr>
          <w:divId w:val="72025528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596A3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0DE4D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D302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E0018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6791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FBE5E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70EA4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97209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6/1005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88F8C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1/1030 (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7C441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4 to 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0B5A5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2 fewer to 12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57872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A90C6" w14:textId="77777777" w:rsidR="0022515D" w:rsidRDefault="0022515D" w:rsidP="00A1516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14D703C4" w14:textId="77777777" w:rsidR="0022515D" w:rsidRDefault="0022515D" w:rsidP="0022515D">
      <w:pPr>
        <w:pStyle w:val="a3"/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17B84568" w14:textId="77777777" w:rsidR="0022515D" w:rsidRDefault="0022515D" w:rsidP="0022515D">
      <w:pPr>
        <w:pStyle w:val="4"/>
        <w:spacing w:line="140" w:lineRule="atLeast"/>
        <w:divId w:val="720255285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134B5A09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Inconsistent results were reported</w:t>
      </w:r>
    </w:p>
    <w:p w14:paraId="4CC9C809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Wide confidence interval showed in pooled analysis.</w:t>
      </w:r>
    </w:p>
    <w:p w14:paraId="740BE705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 number of events observed was small</w:t>
      </w:r>
    </w:p>
    <w:p w14:paraId="07AA9E49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Event rate was high variable across different studies</w:t>
      </w:r>
    </w:p>
    <w:p w14:paraId="3787068D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e. The definition of surgery time is inconsistent among studies</w:t>
      </w:r>
    </w:p>
    <w:p w14:paraId="52131342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f. Funnel plot suggested publication bias</w:t>
      </w:r>
    </w:p>
    <w:p w14:paraId="40D6A21E" w14:textId="77777777" w:rsidR="0022515D" w:rsidRDefault="0022515D" w:rsidP="0022515D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g. Diagnostic criteria was not fully explained by some studies</w:t>
      </w:r>
    </w:p>
    <w:p w14:paraId="1AB1513B" w14:textId="6C97462E" w:rsidR="005B7F76" w:rsidRDefault="005B7F76">
      <w:pPr>
        <w:spacing w:line="140" w:lineRule="atLeast"/>
        <w:divId w:val="720255285"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5B7F76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41464" w14:textId="77777777" w:rsidR="006A68F4" w:rsidRDefault="006A68F4" w:rsidP="000E593A">
      <w:r>
        <w:separator/>
      </w:r>
    </w:p>
  </w:endnote>
  <w:endnote w:type="continuationSeparator" w:id="0">
    <w:p w14:paraId="491AB849" w14:textId="77777777" w:rsidR="006A68F4" w:rsidRDefault="006A68F4" w:rsidP="000E5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C2F93" w14:textId="77777777" w:rsidR="006A68F4" w:rsidRDefault="006A68F4" w:rsidP="000E593A">
      <w:r>
        <w:separator/>
      </w:r>
    </w:p>
  </w:footnote>
  <w:footnote w:type="continuationSeparator" w:id="0">
    <w:p w14:paraId="22A326BD" w14:textId="77777777" w:rsidR="006A68F4" w:rsidRDefault="006A68F4" w:rsidP="000E5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2553"/>
    <w:rsid w:val="000E593A"/>
    <w:rsid w:val="0022515D"/>
    <w:rsid w:val="00582BD6"/>
    <w:rsid w:val="005B7F76"/>
    <w:rsid w:val="006A68F4"/>
    <w:rsid w:val="00802553"/>
    <w:rsid w:val="00D84272"/>
    <w:rsid w:val="00DF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F64D0"/>
  <w15:docId w15:val="{03D85C24-E5DD-4ED2-9432-1FADA816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E5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59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5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5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90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1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2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2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0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5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8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3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50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4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2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6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13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 chen</cp:lastModifiedBy>
  <cp:revision>4</cp:revision>
  <dcterms:created xsi:type="dcterms:W3CDTF">2022-06-25T06:20:00Z</dcterms:created>
  <dcterms:modified xsi:type="dcterms:W3CDTF">2022-12-20T15:58:00Z</dcterms:modified>
</cp:coreProperties>
</file>